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"/>
        <w:gridCol w:w="1011"/>
        <w:gridCol w:w="42"/>
        <w:gridCol w:w="81"/>
        <w:gridCol w:w="567"/>
        <w:gridCol w:w="284"/>
        <w:gridCol w:w="709"/>
        <w:gridCol w:w="992"/>
        <w:gridCol w:w="274"/>
        <w:gridCol w:w="151"/>
        <w:gridCol w:w="709"/>
        <w:gridCol w:w="1134"/>
        <w:gridCol w:w="256"/>
        <w:gridCol w:w="311"/>
        <w:gridCol w:w="709"/>
        <w:gridCol w:w="1134"/>
        <w:gridCol w:w="366"/>
        <w:gridCol w:w="201"/>
        <w:gridCol w:w="850"/>
        <w:gridCol w:w="1436"/>
      </w:tblGrid>
      <w:tr w:rsidR="003A6DA4" w:rsidRPr="00E76F9D" w14:paraId="693C2A1A" w14:textId="77777777" w:rsidTr="00A0284A">
        <w:trPr>
          <w:gridBefore w:val="1"/>
          <w:wBefore w:w="270" w:type="dxa"/>
          <w:trHeight w:val="208"/>
          <w:jc w:val="center"/>
        </w:trPr>
        <w:tc>
          <w:tcPr>
            <w:tcW w:w="11217" w:type="dxa"/>
            <w:gridSpan w:val="1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12E085" w14:textId="31920389" w:rsidR="003A6DA4" w:rsidRPr="00E76F9D" w:rsidRDefault="003A6DA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6790221"/>
          </w:p>
        </w:tc>
      </w:tr>
      <w:tr w:rsidR="00976236" w:rsidRPr="00E76F9D" w14:paraId="5D1967B4" w14:textId="77777777" w:rsidTr="00F36915">
        <w:trPr>
          <w:trHeight w:val="251"/>
          <w:jc w:val="center"/>
        </w:trPr>
        <w:tc>
          <w:tcPr>
            <w:tcW w:w="12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2814D7" w14:textId="77777777" w:rsidR="00976236" w:rsidRPr="00E76F9D" w:rsidRDefault="00976236" w:rsidP="00E12A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12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B45D70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169A8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EF0EF3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1D4D9A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36F82C" w14:textId="4E42B4AF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DB60B1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191C53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607492" w14:textId="5EC53302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64C568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F5DB62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Phi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EE05B5" w14:textId="62641A14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5DD90E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5CC1EF" w14:textId="77777777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Phi2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88AB1D" w14:textId="700DF45A" w:rsidR="00976236" w:rsidRPr="00E76F9D" w:rsidRDefault="00976236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236" w:rsidRPr="00E76F9D" w14:paraId="0D13123B" w14:textId="77777777" w:rsidTr="00F36915">
        <w:trPr>
          <w:trHeight w:val="391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AC3B15" w14:textId="77777777" w:rsidR="00976236" w:rsidRPr="00E76F9D" w:rsidRDefault="00976236" w:rsidP="00E12A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Microbiome</w:t>
            </w:r>
          </w:p>
        </w:tc>
        <w:tc>
          <w:tcPr>
            <w:tcW w:w="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63748A" w14:textId="0684D96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7A98C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44623C" w14:textId="701A790F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79845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D7EB8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748585" w14:textId="42A32C56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331E7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3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24FC05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E53384" w14:textId="08E8AAB3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F637C7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C6AB8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B02D65" w14:textId="60E94521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CA481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3D8B3B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976236" w:rsidRPr="00E76F9D" w14:paraId="3A7A4FDA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AF12F6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NCF</w:t>
            </w:r>
          </w:p>
        </w:tc>
        <w:tc>
          <w:tcPr>
            <w:tcW w:w="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7743A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6C3BA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3986E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8407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E60E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1.56--9.76)</w:t>
            </w:r>
          </w:p>
        </w:tc>
        <w:tc>
          <w:tcPr>
            <w:tcW w:w="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67B2C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41DBE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9EDAF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08--1.96)</w:t>
            </w:r>
          </w:p>
        </w:tc>
        <w:tc>
          <w:tcPr>
            <w:tcW w:w="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2A3F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95F6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E958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1.67---0.10)</w:t>
            </w:r>
          </w:p>
        </w:tc>
        <w:tc>
          <w:tcPr>
            <w:tcW w:w="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EAB647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FAD0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D4985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73--1.50)</w:t>
            </w:r>
          </w:p>
        </w:tc>
      </w:tr>
      <w:tr w:rsidR="00976236" w:rsidRPr="00E76F9D" w14:paraId="7BC53483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56448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908D5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8B44A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D6B91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7F7E2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D600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61--9.52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9AF9D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E7CC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68EF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66--1.97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96EF3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51E1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0999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1.46--1.21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51475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BB166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15E2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90--1.97)</w:t>
            </w:r>
          </w:p>
        </w:tc>
      </w:tr>
      <w:tr w:rsidR="00976236" w:rsidRPr="00E76F9D" w14:paraId="50FA2BE1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7C7096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F8130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FE693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6C72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4210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2EF6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1.02--9.66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379D7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F82B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5923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99--1.89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A6767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B4EBB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828E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1.90---0.03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3554D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4CE25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51597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61--1.82)</w:t>
            </w:r>
          </w:p>
        </w:tc>
      </w:tr>
      <w:tr w:rsidR="00976236" w:rsidRPr="00E76F9D" w14:paraId="78909C03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723167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DE0E0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C81E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9F40B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82C496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C7E2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9.29--9.99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40082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5177B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E2B1B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1.75--2.00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C764E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70C6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24538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11--0.41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A5B9D6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7256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C1BD86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34--0.74)</w:t>
            </w:r>
          </w:p>
        </w:tc>
      </w:tr>
      <w:tr w:rsidR="00976236" w:rsidRPr="00E76F9D" w14:paraId="134FDC1E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BE133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NOF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F486E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E7A51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B5D33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435E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59C3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58--9.58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87B385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FEA34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98EF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09--1.95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7F575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46F09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78845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1.88---0.23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83B59B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AD37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0A75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98--1.79)</w:t>
            </w:r>
          </w:p>
        </w:tc>
      </w:tr>
      <w:tr w:rsidR="00976236" w:rsidRPr="00E76F9D" w14:paraId="609002B9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BC30E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AC1A9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85715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59156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7F11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971F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1.08--9.70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663D2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47D3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3CF6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17--1.9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B7FC3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33EA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7EF8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1.45--0.72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CDCE5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728CF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6CF0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31--1.94)</w:t>
            </w:r>
          </w:p>
        </w:tc>
      </w:tr>
      <w:tr w:rsidR="00976236" w:rsidRPr="00E76F9D" w14:paraId="4FF693CE" w14:textId="77777777" w:rsidTr="00F36915">
        <w:trPr>
          <w:trHeight w:val="19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C5573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B08572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FC286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A7B86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A73A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4A464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1.65--9.70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F3636C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3A10E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A86D7B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90--1.90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7CB43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9919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F358B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1.41--0.38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9E94C3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BDA62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9AF6B0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-0.06--1.84)</w:t>
            </w:r>
          </w:p>
        </w:tc>
      </w:tr>
      <w:tr w:rsidR="00976236" w:rsidRPr="00E76F9D" w14:paraId="57D014A6" w14:textId="77777777" w:rsidTr="00F36915">
        <w:trPr>
          <w:trHeight w:val="208"/>
          <w:jc w:val="center"/>
        </w:trPr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125D2" w14:textId="499E739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64B6E9" w14:textId="3194EA1C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CA0FBD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AB2A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5A21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72C62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9.18--9.98)</w:t>
            </w:r>
          </w:p>
        </w:tc>
        <w:tc>
          <w:tcPr>
            <w:tcW w:w="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8E8D02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464A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6868E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1.70--2.00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74C349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4AF38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2E02A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08--0.42)</w:t>
            </w:r>
          </w:p>
        </w:tc>
        <w:tc>
          <w:tcPr>
            <w:tcW w:w="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0EAFE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E380F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3971D1" w14:textId="77777777" w:rsidR="00976236" w:rsidRPr="00E76F9D" w:rsidRDefault="00976236" w:rsidP="002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(0.34--0.80)</w:t>
            </w:r>
          </w:p>
        </w:tc>
      </w:tr>
      <w:bookmarkEnd w:id="0"/>
    </w:tbl>
    <w:p w14:paraId="7A60A32C" w14:textId="77777777" w:rsidR="005F64D8" w:rsidRDefault="005F64D8"/>
    <w:sectPr w:rsidR="005F64D8" w:rsidSect="00976236">
      <w:pgSz w:w="12240" w:h="15840" w:code="11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CAB2B" w14:textId="77777777" w:rsidR="00BF4C5B" w:rsidRDefault="00BF4C5B" w:rsidP="00976236">
      <w:r>
        <w:separator/>
      </w:r>
    </w:p>
  </w:endnote>
  <w:endnote w:type="continuationSeparator" w:id="0">
    <w:p w14:paraId="69DD24AE" w14:textId="77777777" w:rsidR="00BF4C5B" w:rsidRDefault="00BF4C5B" w:rsidP="00976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E298B" w14:textId="77777777" w:rsidR="00BF4C5B" w:rsidRDefault="00BF4C5B" w:rsidP="00976236">
      <w:r>
        <w:separator/>
      </w:r>
    </w:p>
  </w:footnote>
  <w:footnote w:type="continuationSeparator" w:id="0">
    <w:p w14:paraId="360E3A1B" w14:textId="77777777" w:rsidR="00BF4C5B" w:rsidRDefault="00BF4C5B" w:rsidP="00976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zc3MzGyNDcztjBQ0lEKTi0uzszPAykwqwUAoWjGAywAAAA="/>
  </w:docVars>
  <w:rsids>
    <w:rsidRoot w:val="005F64D8"/>
    <w:rsid w:val="0020596D"/>
    <w:rsid w:val="00314172"/>
    <w:rsid w:val="00362C86"/>
    <w:rsid w:val="003A6DA4"/>
    <w:rsid w:val="00523FFF"/>
    <w:rsid w:val="00556850"/>
    <w:rsid w:val="005F2CCE"/>
    <w:rsid w:val="005F64D8"/>
    <w:rsid w:val="00663C54"/>
    <w:rsid w:val="00775BD7"/>
    <w:rsid w:val="007E7290"/>
    <w:rsid w:val="00976236"/>
    <w:rsid w:val="00BF4C5B"/>
    <w:rsid w:val="00C20CAC"/>
    <w:rsid w:val="00E1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BAE8F"/>
  <w15:chartTrackingRefBased/>
  <w15:docId w15:val="{8157EEA5-2DD5-4DE2-84D9-5F9A8622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2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sun</dc:creator>
  <cp:keywords/>
  <dc:description/>
  <cp:lastModifiedBy>yifei sun</cp:lastModifiedBy>
  <cp:revision>8</cp:revision>
  <dcterms:created xsi:type="dcterms:W3CDTF">2022-08-11T07:49:00Z</dcterms:created>
  <dcterms:modified xsi:type="dcterms:W3CDTF">2022-08-19T03:11:00Z</dcterms:modified>
</cp:coreProperties>
</file>